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75547" w14:textId="767D4C42" w:rsidR="0002653B" w:rsidRPr="00822938" w:rsidRDefault="00822938" w:rsidP="00A034A4">
      <w:pPr>
        <w:adjustRightInd w:val="0"/>
        <w:snapToGrid w:val="0"/>
        <w:spacing w:beforeLines="50" w:before="156" w:afterLines="50" w:after="156" w:line="480" w:lineRule="auto"/>
        <w:jc w:val="center"/>
        <w:rPr>
          <w:rFonts w:ascii="Times New Roman" w:hAnsi="Times New Roman" w:cs="Times New Roman"/>
        </w:rPr>
      </w:pPr>
      <w:r w:rsidRPr="00822938">
        <w:rPr>
          <w:rFonts w:ascii="Times New Roman" w:hAnsi="Times New Roman" w:cs="Times New Roman"/>
          <w:b/>
          <w:bCs/>
        </w:rPr>
        <w:t>Table S3</w:t>
      </w:r>
      <w:r w:rsidRPr="00822938">
        <w:rPr>
          <w:rFonts w:ascii="Times New Roman" w:hAnsi="Times New Roman" w:cs="Times New Roman"/>
        </w:rPr>
        <w:t xml:space="preserve"> Statistical </w:t>
      </w:r>
      <w:r w:rsidRPr="00822938">
        <w:rPr>
          <w:rFonts w:ascii="Times New Roman" w:hAnsi="Times New Roman" w:cs="Times New Roman" w:hint="eastAsia"/>
        </w:rPr>
        <w:t>a</w:t>
      </w:r>
      <w:r w:rsidRPr="00822938">
        <w:rPr>
          <w:rFonts w:ascii="Times New Roman" w:hAnsi="Times New Roman" w:cs="Times New Roman"/>
        </w:rPr>
        <w:t xml:space="preserve">nalysis of haplotype numbers in </w:t>
      </w:r>
      <w:r>
        <w:rPr>
          <w:rFonts w:ascii="Times New Roman" w:hAnsi="Times New Roman" w:cs="Times New Roman" w:hint="eastAsia"/>
        </w:rPr>
        <w:t>sixty</w:t>
      </w:r>
      <w:r w:rsidRPr="00822938">
        <w:rPr>
          <w:rFonts w:ascii="Times New Roman" w:hAnsi="Times New Roman" w:cs="Times New Roman"/>
        </w:rPr>
        <w:t xml:space="preserve"> </w:t>
      </w:r>
      <w:r w:rsidRPr="00822938">
        <w:rPr>
          <w:rFonts w:ascii="Times New Roman" w:hAnsi="Times New Roman" w:cs="Times New Roman"/>
          <w:i/>
          <w:iCs/>
        </w:rPr>
        <w:t xml:space="preserve">Glycyrrhiza </w:t>
      </w:r>
      <w:proofErr w:type="spellStart"/>
      <w:r w:rsidRPr="00822938">
        <w:rPr>
          <w:rFonts w:ascii="Times New Roman" w:hAnsi="Times New Roman" w:cs="Times New Roman"/>
          <w:i/>
          <w:iCs/>
        </w:rPr>
        <w:t>uralensi</w:t>
      </w:r>
      <w:proofErr w:type="spellEnd"/>
    </w:p>
    <w:tbl>
      <w:tblPr>
        <w:tblStyle w:val="3-4"/>
        <w:tblW w:w="3961" w:type="dxa"/>
        <w:jc w:val="center"/>
        <w:tblLook w:val="04A0" w:firstRow="1" w:lastRow="0" w:firstColumn="1" w:lastColumn="0" w:noHBand="0" w:noVBand="1"/>
      </w:tblPr>
      <w:tblGrid>
        <w:gridCol w:w="1105"/>
        <w:gridCol w:w="990"/>
        <w:gridCol w:w="990"/>
        <w:gridCol w:w="990"/>
      </w:tblGrid>
      <w:tr w:rsidR="0002653B" w:rsidRPr="00BA5E1C" w14:paraId="455DC851" w14:textId="77777777" w:rsidTr="000265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0" w:type="dxa"/>
            <w:noWrap/>
          </w:tcPr>
          <w:p w14:paraId="13011511" w14:textId="14FAE745" w:rsidR="0002653B" w:rsidRPr="00BA5E1C" w:rsidRDefault="00BA5E1C" w:rsidP="00BE2BF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aplotype</w:t>
            </w:r>
          </w:p>
        </w:tc>
        <w:tc>
          <w:tcPr>
            <w:tcW w:w="990" w:type="dxa"/>
            <w:noWrap/>
          </w:tcPr>
          <w:p w14:paraId="2B91ED04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990" w:type="dxa"/>
            <w:noWrap/>
          </w:tcPr>
          <w:p w14:paraId="183E8301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</w:t>
            </w:r>
          </w:p>
        </w:tc>
        <w:tc>
          <w:tcPr>
            <w:tcW w:w="990" w:type="dxa"/>
            <w:noWrap/>
          </w:tcPr>
          <w:p w14:paraId="31347AF5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</w:tr>
      <w:tr w:rsidR="0002653B" w:rsidRPr="00BA5E1C" w14:paraId="71451217" w14:textId="77777777" w:rsidTr="000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9DAB7EC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1</w:t>
            </w:r>
          </w:p>
        </w:tc>
        <w:tc>
          <w:tcPr>
            <w:tcW w:w="0" w:type="auto"/>
            <w:noWrap/>
          </w:tcPr>
          <w:p w14:paraId="16CEB32D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12BC820B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64D5986A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587611C1" w14:textId="77777777" w:rsidTr="0002653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1D3F8AA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2</w:t>
            </w:r>
          </w:p>
        </w:tc>
        <w:tc>
          <w:tcPr>
            <w:tcW w:w="0" w:type="auto"/>
            <w:noWrap/>
          </w:tcPr>
          <w:p w14:paraId="3BF7526C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1A21C9B6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1D4418BF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76945AFE" w14:textId="77777777" w:rsidTr="000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494060F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3</w:t>
            </w:r>
          </w:p>
        </w:tc>
        <w:tc>
          <w:tcPr>
            <w:tcW w:w="0" w:type="auto"/>
            <w:noWrap/>
          </w:tcPr>
          <w:p w14:paraId="7DB94B55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488BEC92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3AFF7E12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3955D353" w14:textId="77777777" w:rsidTr="0002653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473B60A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4</w:t>
            </w:r>
          </w:p>
        </w:tc>
        <w:tc>
          <w:tcPr>
            <w:tcW w:w="0" w:type="auto"/>
            <w:noWrap/>
          </w:tcPr>
          <w:p w14:paraId="561B6989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74AC86AE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19B7C038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0717630A" w14:textId="77777777" w:rsidTr="000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C98ECB9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5</w:t>
            </w:r>
          </w:p>
        </w:tc>
        <w:tc>
          <w:tcPr>
            <w:tcW w:w="0" w:type="auto"/>
            <w:noWrap/>
          </w:tcPr>
          <w:p w14:paraId="01BE3952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79A9B688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7ECC8501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02653B" w:rsidRPr="00BA5E1C" w14:paraId="489F5D3F" w14:textId="77777777" w:rsidTr="0002653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73F2ADC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6</w:t>
            </w:r>
          </w:p>
        </w:tc>
        <w:tc>
          <w:tcPr>
            <w:tcW w:w="0" w:type="auto"/>
            <w:noWrap/>
          </w:tcPr>
          <w:p w14:paraId="3D5C048D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0E276BC5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195E102D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02653B" w:rsidRPr="00BA5E1C" w14:paraId="5FC0811A" w14:textId="77777777" w:rsidTr="000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4C91DFE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7</w:t>
            </w:r>
          </w:p>
        </w:tc>
        <w:tc>
          <w:tcPr>
            <w:tcW w:w="0" w:type="auto"/>
            <w:noWrap/>
          </w:tcPr>
          <w:p w14:paraId="52906686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08BA06F0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63A8DA03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02653B" w:rsidRPr="00BA5E1C" w14:paraId="23B18748" w14:textId="77777777" w:rsidTr="0002653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7259E61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8</w:t>
            </w:r>
          </w:p>
        </w:tc>
        <w:tc>
          <w:tcPr>
            <w:tcW w:w="0" w:type="auto"/>
            <w:noWrap/>
          </w:tcPr>
          <w:p w14:paraId="7939EA91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3DE8BC47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248BD686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02653B" w:rsidRPr="00BA5E1C" w14:paraId="5C6873A2" w14:textId="77777777" w:rsidTr="000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C9F9C43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9</w:t>
            </w:r>
          </w:p>
        </w:tc>
        <w:tc>
          <w:tcPr>
            <w:tcW w:w="0" w:type="auto"/>
            <w:noWrap/>
          </w:tcPr>
          <w:p w14:paraId="423A9EA4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5DE4CD6C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2DA98BE4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02653B" w:rsidRPr="00BA5E1C" w14:paraId="0E934014" w14:textId="77777777" w:rsidTr="0002653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E28E478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10</w:t>
            </w:r>
          </w:p>
        </w:tc>
        <w:tc>
          <w:tcPr>
            <w:tcW w:w="0" w:type="auto"/>
            <w:noWrap/>
          </w:tcPr>
          <w:p w14:paraId="71D1A888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133B5A8D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670D917C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02653B" w:rsidRPr="00BA5E1C" w14:paraId="1441B5F9" w14:textId="77777777" w:rsidTr="000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20E06AC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11</w:t>
            </w:r>
          </w:p>
        </w:tc>
        <w:tc>
          <w:tcPr>
            <w:tcW w:w="0" w:type="auto"/>
            <w:noWrap/>
          </w:tcPr>
          <w:p w14:paraId="2F22D24C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65EA70F8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6DFCBF3F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02653B" w:rsidRPr="00BA5E1C" w14:paraId="4ABBF947" w14:textId="77777777" w:rsidTr="0002653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7EEBC18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12</w:t>
            </w:r>
          </w:p>
        </w:tc>
        <w:tc>
          <w:tcPr>
            <w:tcW w:w="0" w:type="auto"/>
            <w:noWrap/>
          </w:tcPr>
          <w:p w14:paraId="5CB2A5C1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4C8DD06D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7781D457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02653B" w:rsidRPr="00BA5E1C" w14:paraId="2277FCA6" w14:textId="77777777" w:rsidTr="000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856F362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13</w:t>
            </w:r>
          </w:p>
        </w:tc>
        <w:tc>
          <w:tcPr>
            <w:tcW w:w="0" w:type="auto"/>
            <w:noWrap/>
          </w:tcPr>
          <w:p w14:paraId="2AC3C13B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32D8CAFA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41EFAACB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02653B" w:rsidRPr="00BA5E1C" w14:paraId="4DF5646C" w14:textId="77777777" w:rsidTr="0002653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0242A0B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14</w:t>
            </w:r>
          </w:p>
        </w:tc>
        <w:tc>
          <w:tcPr>
            <w:tcW w:w="0" w:type="auto"/>
            <w:noWrap/>
          </w:tcPr>
          <w:p w14:paraId="366DDB9D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2F8ED401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1567E629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02653B" w:rsidRPr="00BA5E1C" w14:paraId="19E8B364" w14:textId="77777777" w:rsidTr="000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A1A5F8B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15</w:t>
            </w:r>
          </w:p>
        </w:tc>
        <w:tc>
          <w:tcPr>
            <w:tcW w:w="0" w:type="auto"/>
            <w:noWrap/>
          </w:tcPr>
          <w:p w14:paraId="40D04F4F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127F4E30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38E73BAA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02653B" w:rsidRPr="00BA5E1C" w14:paraId="7CA76AA3" w14:textId="77777777" w:rsidTr="0002653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F36B383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16</w:t>
            </w:r>
          </w:p>
        </w:tc>
        <w:tc>
          <w:tcPr>
            <w:tcW w:w="0" w:type="auto"/>
            <w:noWrap/>
          </w:tcPr>
          <w:p w14:paraId="40915433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2257F76E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23BBF4B4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02653B" w:rsidRPr="00BA5E1C" w14:paraId="488B62D3" w14:textId="77777777" w:rsidTr="000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DB2F9D5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17</w:t>
            </w:r>
          </w:p>
        </w:tc>
        <w:tc>
          <w:tcPr>
            <w:tcW w:w="0" w:type="auto"/>
            <w:noWrap/>
          </w:tcPr>
          <w:p w14:paraId="16273BB8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7A2AC56D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55E4E0A8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02653B" w:rsidRPr="00BA5E1C" w14:paraId="2AF5D882" w14:textId="77777777" w:rsidTr="0002653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65B11AB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18</w:t>
            </w:r>
          </w:p>
        </w:tc>
        <w:tc>
          <w:tcPr>
            <w:tcW w:w="0" w:type="auto"/>
            <w:noWrap/>
          </w:tcPr>
          <w:p w14:paraId="0EC19EDF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34F88B02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3DF995D5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02653B" w:rsidRPr="00BA5E1C" w14:paraId="290962F9" w14:textId="77777777" w:rsidTr="000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47FBBAF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19</w:t>
            </w:r>
          </w:p>
        </w:tc>
        <w:tc>
          <w:tcPr>
            <w:tcW w:w="0" w:type="auto"/>
            <w:noWrap/>
          </w:tcPr>
          <w:p w14:paraId="234FF4DA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4D712596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08BBD5E5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02653B" w:rsidRPr="00BA5E1C" w14:paraId="18913FAF" w14:textId="77777777" w:rsidTr="0002653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826A772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20</w:t>
            </w:r>
          </w:p>
        </w:tc>
        <w:tc>
          <w:tcPr>
            <w:tcW w:w="0" w:type="auto"/>
            <w:noWrap/>
          </w:tcPr>
          <w:p w14:paraId="2DF2BB13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53FF88A4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0D29D306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02653B" w:rsidRPr="00BA5E1C" w14:paraId="344ECAC1" w14:textId="77777777" w:rsidTr="000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744E063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21</w:t>
            </w:r>
          </w:p>
        </w:tc>
        <w:tc>
          <w:tcPr>
            <w:tcW w:w="0" w:type="auto"/>
            <w:noWrap/>
          </w:tcPr>
          <w:p w14:paraId="4860F834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4B1EAC3F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72C2C00E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02653B" w:rsidRPr="00BA5E1C" w14:paraId="555B9A2E" w14:textId="77777777" w:rsidTr="0002653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DC516B8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22</w:t>
            </w:r>
          </w:p>
        </w:tc>
        <w:tc>
          <w:tcPr>
            <w:tcW w:w="0" w:type="auto"/>
            <w:noWrap/>
          </w:tcPr>
          <w:p w14:paraId="1D056B0F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73E8EC99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49C994BB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02653B" w:rsidRPr="00BA5E1C" w14:paraId="12EA874A" w14:textId="77777777" w:rsidTr="000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636C528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23</w:t>
            </w:r>
          </w:p>
        </w:tc>
        <w:tc>
          <w:tcPr>
            <w:tcW w:w="0" w:type="auto"/>
            <w:noWrap/>
          </w:tcPr>
          <w:p w14:paraId="6E365F54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36F40484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4A5DFE1D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02653B" w:rsidRPr="00BA5E1C" w14:paraId="0991E844" w14:textId="77777777" w:rsidTr="0002653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A54D2D0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24</w:t>
            </w:r>
          </w:p>
        </w:tc>
        <w:tc>
          <w:tcPr>
            <w:tcW w:w="0" w:type="auto"/>
            <w:noWrap/>
          </w:tcPr>
          <w:p w14:paraId="3328407E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2A3EEDD4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4B369F81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02653B" w:rsidRPr="00BA5E1C" w14:paraId="40FBFA6F" w14:textId="77777777" w:rsidTr="000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D88285C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25</w:t>
            </w:r>
          </w:p>
        </w:tc>
        <w:tc>
          <w:tcPr>
            <w:tcW w:w="0" w:type="auto"/>
            <w:noWrap/>
          </w:tcPr>
          <w:p w14:paraId="2B8118FB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12A81A92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56100E28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35877AE4" w14:textId="77777777" w:rsidTr="0002653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DC34F5D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26</w:t>
            </w:r>
          </w:p>
        </w:tc>
        <w:tc>
          <w:tcPr>
            <w:tcW w:w="0" w:type="auto"/>
            <w:noWrap/>
          </w:tcPr>
          <w:p w14:paraId="68C870DC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6C9E8C19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197195AB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3FEF36CA" w14:textId="77777777" w:rsidTr="000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9825864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27</w:t>
            </w:r>
          </w:p>
        </w:tc>
        <w:tc>
          <w:tcPr>
            <w:tcW w:w="0" w:type="auto"/>
            <w:noWrap/>
          </w:tcPr>
          <w:p w14:paraId="0885CCD2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noWrap/>
          </w:tcPr>
          <w:p w14:paraId="100F5BA0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383AB99B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5B936D0D" w14:textId="77777777" w:rsidTr="0002653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715C829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28</w:t>
            </w:r>
          </w:p>
        </w:tc>
        <w:tc>
          <w:tcPr>
            <w:tcW w:w="0" w:type="auto"/>
            <w:noWrap/>
          </w:tcPr>
          <w:p w14:paraId="79ACB27E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714897A9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08EF3365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101E31FB" w14:textId="77777777" w:rsidTr="000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1CB70E0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29</w:t>
            </w:r>
          </w:p>
        </w:tc>
        <w:tc>
          <w:tcPr>
            <w:tcW w:w="0" w:type="auto"/>
            <w:noWrap/>
          </w:tcPr>
          <w:p w14:paraId="34B62375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4A7B106D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6E320607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3C636A3E" w14:textId="77777777" w:rsidTr="0002653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1703256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30</w:t>
            </w:r>
          </w:p>
        </w:tc>
        <w:tc>
          <w:tcPr>
            <w:tcW w:w="0" w:type="auto"/>
            <w:noWrap/>
          </w:tcPr>
          <w:p w14:paraId="78480A5F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7EC2C589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11210FAF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4C0EF851" w14:textId="77777777" w:rsidTr="000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CEF92CE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31</w:t>
            </w:r>
          </w:p>
        </w:tc>
        <w:tc>
          <w:tcPr>
            <w:tcW w:w="0" w:type="auto"/>
            <w:noWrap/>
          </w:tcPr>
          <w:p w14:paraId="1DDFD137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2E69DF6F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2EAD5E7F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1B942FE1" w14:textId="77777777" w:rsidTr="0002653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5590E85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32</w:t>
            </w:r>
          </w:p>
        </w:tc>
        <w:tc>
          <w:tcPr>
            <w:tcW w:w="0" w:type="auto"/>
            <w:noWrap/>
          </w:tcPr>
          <w:p w14:paraId="748EEF03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2A74391B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47BF93C1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3FFBD41E" w14:textId="77777777" w:rsidTr="000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EFD7945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33</w:t>
            </w:r>
          </w:p>
        </w:tc>
        <w:tc>
          <w:tcPr>
            <w:tcW w:w="0" w:type="auto"/>
            <w:noWrap/>
          </w:tcPr>
          <w:p w14:paraId="7D221E2F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20ECF447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3D63FD5E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63DCA64F" w14:textId="77777777" w:rsidTr="0002653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B055BFD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34</w:t>
            </w:r>
          </w:p>
        </w:tc>
        <w:tc>
          <w:tcPr>
            <w:tcW w:w="0" w:type="auto"/>
            <w:noWrap/>
          </w:tcPr>
          <w:p w14:paraId="57A6D1A0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35C4C35D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58879143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6715D834" w14:textId="77777777" w:rsidTr="000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2E4FEEA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35</w:t>
            </w:r>
          </w:p>
        </w:tc>
        <w:tc>
          <w:tcPr>
            <w:tcW w:w="0" w:type="auto"/>
            <w:noWrap/>
          </w:tcPr>
          <w:p w14:paraId="46142528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0DE25AAF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3FBD954F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73C98C6F" w14:textId="77777777" w:rsidTr="0002653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C14414B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36</w:t>
            </w:r>
          </w:p>
        </w:tc>
        <w:tc>
          <w:tcPr>
            <w:tcW w:w="0" w:type="auto"/>
            <w:noWrap/>
          </w:tcPr>
          <w:p w14:paraId="4019C47F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37940558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449DC634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11DEE365" w14:textId="77777777" w:rsidTr="000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61D6C79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37</w:t>
            </w:r>
          </w:p>
        </w:tc>
        <w:tc>
          <w:tcPr>
            <w:tcW w:w="0" w:type="auto"/>
            <w:noWrap/>
          </w:tcPr>
          <w:p w14:paraId="01D71209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32DB9FF6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2E947F28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2322CDE5" w14:textId="77777777" w:rsidTr="0002653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EC66692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38</w:t>
            </w:r>
          </w:p>
        </w:tc>
        <w:tc>
          <w:tcPr>
            <w:tcW w:w="0" w:type="auto"/>
            <w:noWrap/>
          </w:tcPr>
          <w:p w14:paraId="0C59B074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67D31B91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28D58A2E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02EC4FD7" w14:textId="77777777" w:rsidTr="000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941931A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39</w:t>
            </w:r>
          </w:p>
        </w:tc>
        <w:tc>
          <w:tcPr>
            <w:tcW w:w="0" w:type="auto"/>
            <w:noWrap/>
          </w:tcPr>
          <w:p w14:paraId="33B4F5CF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4046C3DE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75D4E1EE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23EF7CF2" w14:textId="77777777" w:rsidTr="0002653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EBF9FA1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Hap_40</w:t>
            </w:r>
          </w:p>
        </w:tc>
        <w:tc>
          <w:tcPr>
            <w:tcW w:w="0" w:type="auto"/>
            <w:noWrap/>
          </w:tcPr>
          <w:p w14:paraId="585BC9FE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5460F255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263D97A6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7ECFC97A" w14:textId="77777777" w:rsidTr="000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59907E3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41</w:t>
            </w:r>
          </w:p>
        </w:tc>
        <w:tc>
          <w:tcPr>
            <w:tcW w:w="0" w:type="auto"/>
            <w:noWrap/>
          </w:tcPr>
          <w:p w14:paraId="4AD05D3D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3695DBD5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2E1F38B8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1640E970" w14:textId="77777777" w:rsidTr="0002653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47136F9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42</w:t>
            </w:r>
          </w:p>
        </w:tc>
        <w:tc>
          <w:tcPr>
            <w:tcW w:w="0" w:type="auto"/>
            <w:noWrap/>
          </w:tcPr>
          <w:p w14:paraId="0656A66F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453B97BD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1A38F5F8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76051F9A" w14:textId="77777777" w:rsidTr="000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34825F5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43</w:t>
            </w:r>
          </w:p>
        </w:tc>
        <w:tc>
          <w:tcPr>
            <w:tcW w:w="0" w:type="auto"/>
            <w:noWrap/>
          </w:tcPr>
          <w:p w14:paraId="11E511A8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1BE311DB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7130BE65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5335BC41" w14:textId="77777777" w:rsidTr="0002653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D9A3AFA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44</w:t>
            </w:r>
          </w:p>
        </w:tc>
        <w:tc>
          <w:tcPr>
            <w:tcW w:w="0" w:type="auto"/>
            <w:noWrap/>
          </w:tcPr>
          <w:p w14:paraId="60D54F2D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724B60B0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50C93CFE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2D4A4842" w14:textId="77777777" w:rsidTr="000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F83FD9A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45</w:t>
            </w:r>
          </w:p>
        </w:tc>
        <w:tc>
          <w:tcPr>
            <w:tcW w:w="0" w:type="auto"/>
            <w:noWrap/>
          </w:tcPr>
          <w:p w14:paraId="15A4DDAE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70D922CA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5518A3A1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2C9F08E2" w14:textId="77777777" w:rsidTr="0002653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5C2CD9E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46</w:t>
            </w:r>
          </w:p>
        </w:tc>
        <w:tc>
          <w:tcPr>
            <w:tcW w:w="0" w:type="auto"/>
            <w:noWrap/>
          </w:tcPr>
          <w:p w14:paraId="6D56DE5E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389DB04A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1480CF57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044E267C" w14:textId="77777777" w:rsidTr="000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C249C7E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47</w:t>
            </w:r>
          </w:p>
        </w:tc>
        <w:tc>
          <w:tcPr>
            <w:tcW w:w="0" w:type="auto"/>
            <w:noWrap/>
          </w:tcPr>
          <w:p w14:paraId="5394782C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01D30721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17C539FC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39760DC4" w14:textId="77777777" w:rsidTr="0002653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527146D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48</w:t>
            </w:r>
          </w:p>
        </w:tc>
        <w:tc>
          <w:tcPr>
            <w:tcW w:w="0" w:type="auto"/>
            <w:noWrap/>
          </w:tcPr>
          <w:p w14:paraId="074767FA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596C9525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35A2968A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6F84C2F1" w14:textId="77777777" w:rsidTr="000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0FAE5AF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49</w:t>
            </w:r>
          </w:p>
        </w:tc>
        <w:tc>
          <w:tcPr>
            <w:tcW w:w="0" w:type="auto"/>
            <w:noWrap/>
          </w:tcPr>
          <w:p w14:paraId="344A1702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1961768E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4B0DE7DC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3DA4AE09" w14:textId="77777777" w:rsidTr="0002653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3377BCE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50</w:t>
            </w:r>
          </w:p>
        </w:tc>
        <w:tc>
          <w:tcPr>
            <w:tcW w:w="0" w:type="auto"/>
            <w:noWrap/>
          </w:tcPr>
          <w:p w14:paraId="1295692D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08F0A6F0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1340F286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6F6EB7F6" w14:textId="77777777" w:rsidTr="000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1B56150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51</w:t>
            </w:r>
          </w:p>
        </w:tc>
        <w:tc>
          <w:tcPr>
            <w:tcW w:w="0" w:type="auto"/>
            <w:noWrap/>
          </w:tcPr>
          <w:p w14:paraId="5663364B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3726BB61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63EF53CC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04238FC1" w14:textId="77777777" w:rsidTr="0002653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5944611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52</w:t>
            </w:r>
          </w:p>
        </w:tc>
        <w:tc>
          <w:tcPr>
            <w:tcW w:w="0" w:type="auto"/>
            <w:noWrap/>
          </w:tcPr>
          <w:p w14:paraId="2450AAA8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45AFB683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00F9A45F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155B4DBF" w14:textId="77777777" w:rsidTr="000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34E9E47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53</w:t>
            </w:r>
          </w:p>
        </w:tc>
        <w:tc>
          <w:tcPr>
            <w:tcW w:w="0" w:type="auto"/>
            <w:noWrap/>
          </w:tcPr>
          <w:p w14:paraId="5A1AF3D9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5709B58E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2A86EDBE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02D60C38" w14:textId="77777777" w:rsidTr="0002653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AC242F2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54</w:t>
            </w:r>
          </w:p>
        </w:tc>
        <w:tc>
          <w:tcPr>
            <w:tcW w:w="0" w:type="auto"/>
            <w:noWrap/>
          </w:tcPr>
          <w:p w14:paraId="398F1E59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428C0D68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11EB16CA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1C8C8773" w14:textId="77777777" w:rsidTr="000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89F62BC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55</w:t>
            </w:r>
          </w:p>
        </w:tc>
        <w:tc>
          <w:tcPr>
            <w:tcW w:w="0" w:type="auto"/>
            <w:noWrap/>
          </w:tcPr>
          <w:p w14:paraId="459BAE73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00804EB1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555798C4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146F8CAC" w14:textId="77777777" w:rsidTr="0002653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6350976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56</w:t>
            </w:r>
          </w:p>
        </w:tc>
        <w:tc>
          <w:tcPr>
            <w:tcW w:w="0" w:type="auto"/>
            <w:noWrap/>
          </w:tcPr>
          <w:p w14:paraId="4BB8E708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noWrap/>
          </w:tcPr>
          <w:p w14:paraId="0F83FEB8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55CF8008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2653B" w:rsidRPr="00BA5E1C" w14:paraId="146942ED" w14:textId="77777777" w:rsidTr="0002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6746D31" w14:textId="77777777" w:rsidR="0002653B" w:rsidRPr="00BA5E1C" w:rsidRDefault="0002653B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_57</w:t>
            </w:r>
          </w:p>
        </w:tc>
        <w:tc>
          <w:tcPr>
            <w:tcW w:w="0" w:type="auto"/>
            <w:noWrap/>
          </w:tcPr>
          <w:p w14:paraId="0B8DA7F4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5470E320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09C63844" w14:textId="77777777" w:rsidR="0002653B" w:rsidRPr="00BA5E1C" w:rsidRDefault="0002653B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A5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</w:tbl>
    <w:p w14:paraId="4ED9C255" w14:textId="77777777" w:rsidR="0002653B" w:rsidRDefault="0002653B"/>
    <w:sectPr w:rsidR="000265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ED125A" w14:textId="77777777" w:rsidR="0027328B" w:rsidRDefault="0027328B" w:rsidP="0002653B">
      <w:r>
        <w:separator/>
      </w:r>
    </w:p>
  </w:endnote>
  <w:endnote w:type="continuationSeparator" w:id="0">
    <w:p w14:paraId="00ADC9F1" w14:textId="77777777" w:rsidR="0027328B" w:rsidRDefault="0027328B" w:rsidP="000265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9E91A7" w14:textId="77777777" w:rsidR="0027328B" w:rsidRDefault="0027328B" w:rsidP="0002653B">
      <w:r>
        <w:separator/>
      </w:r>
    </w:p>
  </w:footnote>
  <w:footnote w:type="continuationSeparator" w:id="0">
    <w:p w14:paraId="03175844" w14:textId="77777777" w:rsidR="0027328B" w:rsidRDefault="0027328B" w:rsidP="000265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7CA07D3"/>
    <w:rsid w:val="0002653B"/>
    <w:rsid w:val="000A6A7B"/>
    <w:rsid w:val="000D49EF"/>
    <w:rsid w:val="0027328B"/>
    <w:rsid w:val="007A4AD1"/>
    <w:rsid w:val="00822938"/>
    <w:rsid w:val="00A034A4"/>
    <w:rsid w:val="00A51F05"/>
    <w:rsid w:val="00BA5E1C"/>
    <w:rsid w:val="37CA0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93D480"/>
  <w15:docId w15:val="{A459F913-014D-4E89-87E4-4C0C6D4A6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265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2653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0265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2653B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3-4">
    <w:name w:val="List Table 3 Accent 4"/>
    <w:basedOn w:val="a1"/>
    <w:uiPriority w:val="48"/>
    <w:rsid w:val="0002653B"/>
    <w:tblPr>
      <w:tblStyleRowBandSize w:val="1"/>
      <w:tblStyleColBandSize w:val="1"/>
      <w:tblBorders>
        <w:top w:val="single" w:sz="4" w:space="0" w:color="75BD42" w:themeColor="accent4"/>
        <w:left w:val="single" w:sz="4" w:space="0" w:color="75BD42" w:themeColor="accent4"/>
        <w:bottom w:val="single" w:sz="4" w:space="0" w:color="75BD42" w:themeColor="accent4"/>
        <w:right w:val="single" w:sz="4" w:space="0" w:color="75BD4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5BD42" w:themeColor="accent4"/>
          <w:right w:val="single" w:sz="4" w:space="0" w:color="75BD42" w:themeColor="accent4"/>
        </w:tcBorders>
      </w:tcPr>
    </w:tblStylePr>
    <w:tblStylePr w:type="band1Horz">
      <w:tblPr/>
      <w:tcPr>
        <w:tcBorders>
          <w:top w:val="single" w:sz="4" w:space="0" w:color="75BD42" w:themeColor="accent4"/>
          <w:bottom w:val="single" w:sz="4" w:space="0" w:color="75BD4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5BD42" w:themeColor="accent4"/>
          <w:left w:val="nil"/>
        </w:tcBorders>
      </w:tcPr>
    </w:tblStylePr>
    <w:tblStylePr w:type="swCell">
      <w:tblPr/>
      <w:tcPr>
        <w:tcBorders>
          <w:top w:val="double" w:sz="4" w:space="0" w:color="75BD42" w:themeColor="accent4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4</Words>
  <Characters>624</Characters>
  <Application>Microsoft Office Word</Application>
  <DocSecurity>0</DocSecurity>
  <Lines>312</Lines>
  <Paragraphs>295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祥</dc:creator>
  <cp:lastModifiedBy>Yongjun Shu</cp:lastModifiedBy>
  <cp:revision>5</cp:revision>
  <dcterms:created xsi:type="dcterms:W3CDTF">2025-05-30T08:52:00Z</dcterms:created>
  <dcterms:modified xsi:type="dcterms:W3CDTF">2025-05-30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77110F80A60E4832A0270CF3D379357E_11</vt:lpwstr>
  </property>
  <property fmtid="{D5CDD505-2E9C-101B-9397-08002B2CF9AE}" pid="4" name="KSOTemplateDocerSaveRecord">
    <vt:lpwstr>eyJoZGlkIjoiYjgwN2Y5ZmI5Zjg5Nzc4ZWRkZDZhMTY1ZTAwOWE2YjciLCJ1c2VySWQiOiI0MzQyODIxNzAifQ==</vt:lpwstr>
  </property>
</Properties>
</file>